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BFD5F" w14:textId="7943BC68" w:rsidR="00227D59" w:rsidRPr="00E70CC8" w:rsidRDefault="002720FB">
      <w:pPr>
        <w:rPr>
          <w:rFonts w:ascii="Times New Roman" w:hAnsi="Times New Roman"/>
          <w:szCs w:val="21"/>
        </w:rPr>
      </w:pPr>
      <w:bookmarkStart w:id="0" w:name="_Hlk90735067"/>
      <w:r w:rsidRPr="00E70CC8">
        <w:rPr>
          <w:rFonts w:ascii="Times New Roman" w:hAnsi="Times New Roman"/>
          <w:b/>
          <w:bCs/>
          <w:szCs w:val="21"/>
        </w:rPr>
        <w:t>T</w:t>
      </w:r>
      <w:r w:rsidR="007F5E9C">
        <w:rPr>
          <w:rFonts w:ascii="Times New Roman" w:hAnsi="Times New Roman"/>
          <w:b/>
          <w:bCs/>
          <w:szCs w:val="21"/>
        </w:rPr>
        <w:t>able</w:t>
      </w:r>
      <w:r w:rsidRPr="00E70CC8">
        <w:rPr>
          <w:rFonts w:ascii="Times New Roman" w:hAnsi="Times New Roman"/>
          <w:b/>
          <w:bCs/>
          <w:szCs w:val="21"/>
        </w:rPr>
        <w:t xml:space="preserve"> S</w:t>
      </w:r>
      <w:r w:rsidR="00C31AFC">
        <w:rPr>
          <w:rFonts w:ascii="Times New Roman" w:hAnsi="Times New Roman"/>
          <w:b/>
          <w:bCs/>
          <w:szCs w:val="21"/>
        </w:rPr>
        <w:t>1</w:t>
      </w:r>
      <w:r w:rsidRPr="00E70CC8">
        <w:rPr>
          <w:rFonts w:ascii="Times New Roman" w:hAnsi="Times New Roman"/>
          <w:b/>
          <w:bCs/>
          <w:szCs w:val="21"/>
        </w:rPr>
        <w:t xml:space="preserve"> </w:t>
      </w:r>
      <w:bookmarkEnd w:id="0"/>
      <w:r w:rsidRPr="00E70CC8">
        <w:rPr>
          <w:rFonts w:ascii="Times New Roman" w:hAnsi="Times New Roman"/>
          <w:szCs w:val="21"/>
        </w:rPr>
        <w:t>Information</w:t>
      </w:r>
      <w:r w:rsidR="00861836" w:rsidRPr="00E70CC8">
        <w:rPr>
          <w:rFonts w:ascii="Times New Roman" w:hAnsi="Times New Roman"/>
          <w:szCs w:val="21"/>
        </w:rPr>
        <w:t xml:space="preserve"> of DY2007, DY2010 and other 78 NDM-producing</w:t>
      </w:r>
      <w:r w:rsidR="00861836" w:rsidRPr="0013643B">
        <w:rPr>
          <w:rFonts w:ascii="Times New Roman" w:hAnsi="Times New Roman"/>
          <w:i/>
          <w:iCs/>
          <w:szCs w:val="21"/>
        </w:rPr>
        <w:t xml:space="preserve"> </w:t>
      </w:r>
      <w:r w:rsidR="0013643B" w:rsidRPr="0013643B">
        <w:rPr>
          <w:rFonts w:ascii="Times New Roman" w:hAnsi="Times New Roman"/>
          <w:i/>
          <w:iCs/>
          <w:szCs w:val="21"/>
        </w:rPr>
        <w:t xml:space="preserve">C. </w:t>
      </w:r>
      <w:proofErr w:type="spellStart"/>
      <w:r w:rsidR="0013643B" w:rsidRPr="0013643B">
        <w:rPr>
          <w:rFonts w:ascii="Times New Roman" w:hAnsi="Times New Roman"/>
          <w:i/>
          <w:iCs/>
          <w:szCs w:val="21"/>
        </w:rPr>
        <w:t>freundii</w:t>
      </w:r>
      <w:proofErr w:type="spellEnd"/>
      <w:r w:rsidR="0013643B" w:rsidRPr="0013643B">
        <w:rPr>
          <w:rFonts w:ascii="Times New Roman" w:hAnsi="Times New Roman"/>
          <w:szCs w:val="21"/>
        </w:rPr>
        <w:t xml:space="preserve"> </w:t>
      </w:r>
      <w:r w:rsidR="00861836" w:rsidRPr="00E70CC8">
        <w:rPr>
          <w:rFonts w:ascii="Times New Roman" w:hAnsi="Times New Roman"/>
          <w:szCs w:val="21"/>
        </w:rPr>
        <w:t xml:space="preserve">strains used for phylogenetic tree </w:t>
      </w:r>
      <w:r w:rsidR="007739F1" w:rsidRPr="00E70CC8">
        <w:rPr>
          <w:rFonts w:ascii="Times New Roman" w:hAnsi="Times New Roman"/>
          <w:szCs w:val="21"/>
        </w:rPr>
        <w:t>c</w:t>
      </w:r>
      <w:r w:rsidR="00861836" w:rsidRPr="00E70CC8">
        <w:rPr>
          <w:rFonts w:ascii="Times New Roman" w:hAnsi="Times New Roman"/>
          <w:szCs w:val="21"/>
        </w:rPr>
        <w:t>onstruction</w:t>
      </w:r>
    </w:p>
    <w:tbl>
      <w:tblPr>
        <w:tblW w:w="13572" w:type="dxa"/>
        <w:tblLayout w:type="fixed"/>
        <w:tblLook w:val="04A0" w:firstRow="1" w:lastRow="0" w:firstColumn="1" w:lastColumn="0" w:noHBand="0" w:noVBand="1"/>
      </w:tblPr>
      <w:tblGrid>
        <w:gridCol w:w="2127"/>
        <w:gridCol w:w="2126"/>
        <w:gridCol w:w="2126"/>
        <w:gridCol w:w="851"/>
        <w:gridCol w:w="2409"/>
        <w:gridCol w:w="2552"/>
        <w:gridCol w:w="1381"/>
      </w:tblGrid>
      <w:tr w:rsidR="00861836" w:rsidRPr="00E70CC8" w14:paraId="523F3247" w14:textId="77777777" w:rsidTr="003934E9">
        <w:trPr>
          <w:trHeight w:val="340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1A24FD" w14:textId="77777777" w:rsidR="00861836" w:rsidRPr="005E542B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54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train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09DF3D" w14:textId="77777777" w:rsidR="00861836" w:rsidRPr="005E542B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54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ssembly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C6257D" w14:textId="77777777" w:rsidR="00861836" w:rsidRPr="005E542B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5E54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ioSample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990FD8" w14:textId="77777777" w:rsidR="00861836" w:rsidRPr="005E542B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54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1865F" w14:textId="77777777" w:rsidR="00861836" w:rsidRPr="005E542B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54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8CA722" w14:textId="77777777" w:rsidR="00861836" w:rsidRPr="005E542B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54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ost</w:t>
            </w:r>
          </w:p>
        </w:tc>
        <w:tc>
          <w:tcPr>
            <w:tcW w:w="13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F474CD" w14:textId="77777777" w:rsidR="00861836" w:rsidRPr="005E542B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54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T</w:t>
            </w:r>
          </w:p>
        </w:tc>
      </w:tr>
      <w:tr w:rsidR="00861836" w:rsidRPr="00E70CC8" w14:paraId="52A46B55" w14:textId="77777777" w:rsidTr="003934E9">
        <w:trPr>
          <w:trHeight w:val="340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78B844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CB-10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41E6CF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786865.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4098CC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794424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329EDB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04FBBF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th Korea: Incheon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3A8D1A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43F98F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7</w:t>
            </w:r>
          </w:p>
        </w:tc>
      </w:tr>
      <w:tr w:rsidR="00861836" w:rsidRPr="00E70CC8" w14:paraId="67AF374B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B6707A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16-522D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05AE91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3114935.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06DDFF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D0011292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7F5A00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AC8E17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Viet </w:t>
            </w:r>
            <w:proofErr w:type="spellStart"/>
            <w:proofErr w:type="gramStart"/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:Hanoi</w:t>
            </w:r>
            <w:proofErr w:type="spellEnd"/>
            <w:proofErr w:type="gramEnd"/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D3C4E5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357C66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</w:t>
            </w:r>
          </w:p>
        </w:tc>
      </w:tr>
      <w:tr w:rsidR="00861836" w:rsidRPr="00E70CC8" w14:paraId="4A6B95C4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E9263E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CHCF65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6CE4E0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127381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9542BD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397563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2E0C93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A53AEA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: Chengdu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D22935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spital sewage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839604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</w:t>
            </w:r>
          </w:p>
        </w:tc>
      </w:tr>
      <w:tr w:rsidR="00861836" w:rsidRPr="00E70CC8" w14:paraId="3B17C427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5D6582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1GO-0206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0BF5E2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2102823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E4A7C8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2352142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0584D8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C5F623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8061DF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379AF3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861836" w:rsidRPr="00E70CC8" w14:paraId="443E515C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CCDC92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3R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367CB1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715159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5A8039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1565913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F5D016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3CE3D6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hina: </w:t>
            </w:r>
            <w:proofErr w:type="spellStart"/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angjiang</w:t>
            </w:r>
            <w:proofErr w:type="spellEnd"/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FD6EB8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ose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8D6ADA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861836" w:rsidRPr="00E70CC8" w14:paraId="5F4888D6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C40720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ain 146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5212CA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808996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A7CA1E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577092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01A8C0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B3D560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apore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0D6EA9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5B185F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4</w:t>
            </w:r>
          </w:p>
        </w:tc>
      </w:tr>
      <w:tr w:rsidR="00861836" w:rsidRPr="00E70CC8" w14:paraId="4671B3B7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B65E5E" w14:textId="37F55EAB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ain 17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4F3A2D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607485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77BE45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577096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CB2286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F85722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apore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336EEC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3316B8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4</w:t>
            </w:r>
          </w:p>
        </w:tc>
      </w:tr>
      <w:tr w:rsidR="00861836" w:rsidRPr="00E70CC8" w14:paraId="5C80CD4E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084980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006P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F87B0F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607621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95B3D5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D0010869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20D3DD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6C84D3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anmar:Yangon</w:t>
            </w:r>
            <w:proofErr w:type="spellEnd"/>
            <w:proofErr w:type="gramEnd"/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306DB2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ste water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ECED60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861836" w:rsidRPr="00E70CC8" w14:paraId="3858F686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510978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HL-0076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E51C28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589256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760305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1698096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5EC484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A5AC6E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D4E5CE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80F4C4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8</w:t>
            </w:r>
          </w:p>
        </w:tc>
      </w:tr>
      <w:tr w:rsidR="00861836" w:rsidRPr="00E70CC8" w14:paraId="283BA350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F651FD" w14:textId="5B3D9E76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kcpe7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B4328C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589390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040451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1590474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2680FF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2FB438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218C4E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105C83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</w:t>
            </w:r>
          </w:p>
        </w:tc>
      </w:tr>
      <w:tr w:rsidR="00861836" w:rsidRPr="00E70CC8" w14:paraId="03AFE4EE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F4F853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SI137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E74DD6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661487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A1E1BB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1210943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5DBEB7" w14:textId="4D8631D4" w:rsidR="00861836" w:rsidRPr="00E70CC8" w:rsidRDefault="007633BD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6A4F05" w14:textId="30326663" w:rsidR="00861836" w:rsidRPr="00E70CC8" w:rsidRDefault="007633BD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6632CF" w14:textId="3DBD0DAD" w:rsidR="00861836" w:rsidRPr="00E70CC8" w:rsidRDefault="007633BD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B7E751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8</w:t>
            </w:r>
          </w:p>
        </w:tc>
      </w:tr>
      <w:tr w:rsidR="00861836" w:rsidRPr="00E70CC8" w14:paraId="57A9CF06" w14:textId="77777777" w:rsidTr="003934E9">
        <w:trPr>
          <w:trHeight w:val="62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EE3D8E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_324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BC21D1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3937345.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6A0F5D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1024919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DC44B8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4509D5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96F2B0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shroom sink in hospital intensive care unit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E940A0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861836" w:rsidRPr="00E70CC8" w14:paraId="732DDF42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78048E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ain 117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537A3A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607483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84D737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577089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413225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2D9520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apore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BEC4BF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8E77E0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</w:tr>
      <w:tr w:rsidR="00861836" w:rsidRPr="00E70CC8" w14:paraId="053960D8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DADD5D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3086287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6B1254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1317155.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AAD651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401145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ECA4F0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8057EA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th Africa: Durban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B985D8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50A781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</w:tr>
      <w:tr w:rsidR="00861836" w:rsidRPr="00E70CC8" w14:paraId="71745BA0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44E3DD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63:944526466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E63AE6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1317135.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6E6A70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401145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F61F35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1809E6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th Africa: Durban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4087A3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A02BD7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</w:tr>
      <w:tr w:rsidR="00861836" w:rsidRPr="00E70CC8" w14:paraId="5510B37D" w14:textId="77777777" w:rsidTr="003934E9">
        <w:trPr>
          <w:trHeight w:val="62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EBFE77" w14:textId="65F4F4A0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487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8DE017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790161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DAA96D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D0013803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A2709F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C75C2E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ailand:Nakhon</w:t>
            </w:r>
            <w:proofErr w:type="spellEnd"/>
            <w:proofErr w:type="gramEnd"/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anom</w:t>
            </w:r>
            <w:proofErr w:type="spellEnd"/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281114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23E0DD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861836" w:rsidRPr="00E70CC8" w14:paraId="62545425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C29D38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M_67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16733D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103029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4FDBC7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1412018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AF3B5B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84F8A3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banon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43523D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B6E3DF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</w:t>
            </w:r>
          </w:p>
        </w:tc>
      </w:tr>
      <w:tr w:rsidR="00861836" w:rsidRPr="00E70CC8" w14:paraId="52DCAB43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2CF8CA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M_69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51460F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103031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F97DC5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1412018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5AE3FA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E8DFDD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banon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E0E671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F56FFD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</w:t>
            </w:r>
          </w:p>
        </w:tc>
      </w:tr>
      <w:tr w:rsidR="00861836" w:rsidRPr="00E70CC8" w14:paraId="3297B7E6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A301FA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1GO-012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8FCF73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2032183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1663E4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2204516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02F800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F0C721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14207E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2F6401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</w:t>
            </w:r>
          </w:p>
        </w:tc>
      </w:tr>
      <w:tr w:rsidR="00861836" w:rsidRPr="00E70CC8" w14:paraId="79E9C876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76C461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041V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587E34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607625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EE56E1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D0010870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87A756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2B97E3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anmar:Yangon</w:t>
            </w:r>
            <w:proofErr w:type="spellEnd"/>
            <w:proofErr w:type="gramEnd"/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6EACDE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ste water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EA8C7B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861836" w:rsidRPr="00E70CC8" w14:paraId="5FC59D4E" w14:textId="77777777" w:rsidTr="003934E9">
        <w:trPr>
          <w:trHeight w:val="62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BC5221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2730R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A767D3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520881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46C718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1270644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50BB76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346C3F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outh Africa: </w:t>
            </w:r>
            <w:proofErr w:type="spellStart"/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thekwini</w:t>
            </w:r>
            <w:proofErr w:type="spellEnd"/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istrict, KwaZulu-Natal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296037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ctal swab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5CE1B8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861836" w:rsidRPr="00E70CC8" w14:paraId="15176312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30B352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CI15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5C1F8A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490187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32C74D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814819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14AA77" w14:textId="77CA699D" w:rsidR="00861836" w:rsidRPr="00E70CC8" w:rsidRDefault="009A2107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861836"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DC7ABC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A: CA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5D6088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4CF9E6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861836" w:rsidRPr="00E70CC8" w14:paraId="20423890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407179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-16-17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4DF0D1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965990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1C752B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2056820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C7B42F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584671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932EF3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7CE836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861836" w:rsidRPr="00E70CC8" w14:paraId="34375454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80ADE0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1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9B41BF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753576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35E7EB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D0010886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0F10AB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FF31FC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hailand: </w:t>
            </w:r>
            <w:proofErr w:type="spellStart"/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kon</w:t>
            </w:r>
            <w:proofErr w:type="spellEnd"/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khon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2D5D6C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65E002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861836" w:rsidRPr="00E70CC8" w14:paraId="679A2AE5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AADD94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A52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03400C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608897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BCD891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EA371252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CCDBBD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16A9D0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nmark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7D8DB1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B1A655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861836" w:rsidRPr="00E70CC8" w14:paraId="0419CF36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6C7CFE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A57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03E207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608919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032ADE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EA371253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905819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907B92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nmark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E14444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04AF54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861836" w:rsidRPr="00E70CC8" w14:paraId="185CA2FC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2EF327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A53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330346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608887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1161AE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EA371252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DD3477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32946A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nmark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74A8E1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7FC209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861836" w:rsidRPr="00E70CC8" w14:paraId="440E6E8C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E552BF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A58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A441E0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608913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801C12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EA371253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C1B561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583815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nmark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6C6268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081563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861836" w:rsidRPr="00E70CC8" w14:paraId="6A313324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B3D389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A94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C73771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608905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A6A983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EA371254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C20106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AE1561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nmark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76E7AE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A2D5F4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861836" w:rsidRPr="00E70CC8" w14:paraId="5171EF5F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83D62C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A46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BC5DFA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608920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6E33BD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EA371252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C38D10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076985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nmark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67CA76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CF0514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861836" w:rsidRPr="00E70CC8" w14:paraId="44D80732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F8EA67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A81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45318E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608903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8B0102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EA371254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B27D33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79CE56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nmark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EDBE05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9F7433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861836" w:rsidRPr="00E70CC8" w14:paraId="1E80B9C8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98E447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A39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7A4CD6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608907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E28DCE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EA371252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66C612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C956CB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nmark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1355D8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D1021E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861836" w:rsidRPr="00E70CC8" w14:paraId="71FC1F4F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63EB52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A426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47956F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608894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3CABB2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EA371252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93CCD7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2633A4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nmark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97E4C2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2FB993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861836" w:rsidRPr="00E70CC8" w14:paraId="54F7BC8A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4A12EE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A65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C530C4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608908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ECB63A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EA371253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17C5E8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10326C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nmark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6B043E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8EA268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861836" w:rsidRPr="00E70CC8" w14:paraId="331A9D10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08D505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A639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E10751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608901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E29AD8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EA371253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5B4A4E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3E5326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nmark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08B736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698DB9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861836" w:rsidRPr="00E70CC8" w14:paraId="4CD24149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0845CE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A535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6AC542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608917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1E2B26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EA371252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6A3729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D2D804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nmark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B5ED2B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584AAE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861836" w:rsidRPr="00E70CC8" w14:paraId="505954A6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1F5BE5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A33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1539E2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608911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5A56D6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EA371252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C23161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ED145B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nmark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32B0CA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B50507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861836" w:rsidRPr="00E70CC8" w14:paraId="5F781777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1133E2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GO-00099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0014D5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714367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2BFDE8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1776728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B86E8B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75AC5A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61DB13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1E54B2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1</w:t>
            </w:r>
          </w:p>
        </w:tc>
      </w:tr>
      <w:tr w:rsidR="00861836" w:rsidRPr="00E70CC8" w14:paraId="15CC1E7E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29177C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19444294-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76AF10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844582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26C971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1737190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0A923F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995C73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7C5650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07E6D3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0</w:t>
            </w:r>
          </w:p>
        </w:tc>
      </w:tr>
      <w:tr w:rsidR="00861836" w:rsidRPr="00E70CC8" w14:paraId="2D6E005E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BA8667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bial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C308AD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2092003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30C28B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2324257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A42556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394216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A92AC6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DAAD2B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6</w:t>
            </w:r>
          </w:p>
        </w:tc>
      </w:tr>
      <w:tr w:rsidR="00861836" w:rsidRPr="00E70CC8" w14:paraId="7A4F78D5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10D29D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-15-3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6CC147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966058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3F9E86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2056818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B183CC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1A1288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45DB0D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F14DED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861836" w:rsidRPr="00E70CC8" w14:paraId="6A770224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DB8095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M_17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E0C20C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103006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81321C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1412010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6C174A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C657C9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banon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229510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BD2E87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5</w:t>
            </w:r>
          </w:p>
        </w:tc>
      </w:tr>
      <w:tr w:rsidR="00861836" w:rsidRPr="00E70CC8" w14:paraId="6B802E48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99FF35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rvcare137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E0962F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844214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EE3B59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1737205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67C0F7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62927B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9A4EDA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CFD6B0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861836" w:rsidRPr="00E70CC8" w14:paraId="58450418" w14:textId="77777777" w:rsidTr="003934E9">
        <w:trPr>
          <w:trHeight w:val="62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7C5F04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YDC849-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55F4CB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595892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9CEF81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1400765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9D06F3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205F02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A: Pittsburgh, Pennsylvania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E9BB8D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CCD250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861836" w:rsidRPr="00E70CC8" w14:paraId="6526B9DE" w14:textId="77777777" w:rsidTr="003934E9">
        <w:trPr>
          <w:trHeight w:val="62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BAFDA2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00115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A125CA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650350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338C7A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1222032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A0F2D9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913018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A: Pittsburgh, Pennsylvania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EEEA94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A9EBEF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861836" w:rsidRPr="00E70CC8" w14:paraId="217AB379" w14:textId="77777777" w:rsidTr="003934E9">
        <w:trPr>
          <w:trHeight w:val="62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B57356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59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165D1E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595874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FF2E8D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1400764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A9AB38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1A4E92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A: Pittsburgh, Pennsylvania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451EF8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C1C12C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861836" w:rsidRPr="00E70CC8" w14:paraId="225C1AF2" w14:textId="77777777" w:rsidTr="003934E9">
        <w:trPr>
          <w:trHeight w:val="62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43E32C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59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6F145B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333699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6CCD30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1408284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087417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5A8567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A: Pittsburgh, Pennsylvania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BC7B3D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D09D31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861836" w:rsidRPr="00E70CC8" w14:paraId="110EEE48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8281D1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1DK-0006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BB08D7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927095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4EF8BF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2020319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A98CA8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85D7A2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AE2A14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91455D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861836" w:rsidRPr="00E70CC8" w14:paraId="0B48D21C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D7F762" w14:textId="01597D3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1DK-00149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3A190E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20535485.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E01F9B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2232913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2937FB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555447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8EF532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614AFE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861836" w:rsidRPr="00E70CC8" w14:paraId="23708D2B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B12AB5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1DK-0006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C00D83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927093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D3376D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2020319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022C77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7078DF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D9B9DC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BC0543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861836" w:rsidRPr="00E70CC8" w14:paraId="75A3938E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E4715B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038V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DD7584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607619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F23167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D0010870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5E1E33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B96603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anmar:Yangon</w:t>
            </w:r>
            <w:proofErr w:type="spellEnd"/>
            <w:proofErr w:type="gramEnd"/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8B78F9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ste water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ACDA46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0</w:t>
            </w:r>
          </w:p>
        </w:tc>
      </w:tr>
      <w:tr w:rsidR="00861836" w:rsidRPr="00E70CC8" w14:paraId="472360E2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60A7F9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054B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18B8D2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607609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77476E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D0010871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FBF318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A9B908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anmar:Yangon</w:t>
            </w:r>
            <w:proofErr w:type="spellEnd"/>
            <w:proofErr w:type="gramEnd"/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2C60FE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ste water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91B821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</w:t>
            </w:r>
          </w:p>
        </w:tc>
      </w:tr>
      <w:tr w:rsidR="00861836" w:rsidRPr="00E70CC8" w14:paraId="18A38E4B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48A581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237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0212D2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790327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98A44F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D0013782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E43001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12973D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ailand:Surat</w:t>
            </w:r>
            <w:proofErr w:type="spellEnd"/>
            <w:proofErr w:type="gramEnd"/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hani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40E92F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3E8AD0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</w:t>
            </w:r>
          </w:p>
        </w:tc>
      </w:tr>
      <w:tr w:rsidR="00861836" w:rsidRPr="00E70CC8" w14:paraId="76394FFA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967F9A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238B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AA252B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790221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609D83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D0013782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87A1F4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5CCEAE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ailand:Surat</w:t>
            </w:r>
            <w:proofErr w:type="spellEnd"/>
            <w:proofErr w:type="gramEnd"/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hani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71B629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6631A4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</w:t>
            </w:r>
          </w:p>
        </w:tc>
      </w:tr>
      <w:tr w:rsidR="00861836" w:rsidRPr="00E70CC8" w14:paraId="3DD9FAB5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BE13D9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S3W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0C2036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715144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3C69D3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1565912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B46B97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905294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hina: </w:t>
            </w:r>
            <w:proofErr w:type="spellStart"/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angjiang</w:t>
            </w:r>
            <w:proofErr w:type="spellEnd"/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BCBF9E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il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101805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</w:t>
            </w:r>
          </w:p>
        </w:tc>
      </w:tr>
      <w:tr w:rsidR="00861836" w:rsidRPr="00E70CC8" w14:paraId="190F17CF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73B69C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terobacteriaceae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317C1A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2101409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72CDFB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1667986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54FC89" w14:textId="36A89F90" w:rsidR="00861836" w:rsidRPr="00E70CC8" w:rsidRDefault="009A2107" w:rsidP="000565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68F240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：</w:t>
            </w: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228353" w14:textId="06A7F20D" w:rsidR="00861836" w:rsidRPr="00E70CC8" w:rsidRDefault="001C00BB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14ED94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</w:t>
            </w:r>
          </w:p>
        </w:tc>
      </w:tr>
      <w:tr w:rsidR="00861836" w:rsidRPr="00E70CC8" w14:paraId="0531679A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111C84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WH00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7FD642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273843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4B87CE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773651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A5BDFB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761F5A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: Wuhan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9D7905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386693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</w:t>
            </w:r>
          </w:p>
        </w:tc>
      </w:tr>
      <w:tr w:rsidR="00861836" w:rsidRPr="00E70CC8" w14:paraId="7729F9A7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60338B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D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A648F8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592973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4A1409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1550215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EF4AC0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138B68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D7F5AA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F84F59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</w:t>
            </w:r>
          </w:p>
        </w:tc>
      </w:tr>
      <w:tr w:rsidR="00861836" w:rsidRPr="00E70CC8" w14:paraId="1CEB47BC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5B7C79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A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C2EAB9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592966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B3A0F7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1550214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32CA9F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93F3A7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F73459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A043C0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</w:t>
            </w:r>
          </w:p>
        </w:tc>
      </w:tr>
      <w:tr w:rsidR="00861836" w:rsidRPr="00E70CC8" w14:paraId="7AD6AB17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2BC500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ain 14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315256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607521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309611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577093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F9E883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59B75E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apore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DC5975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609BD8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</w:t>
            </w:r>
          </w:p>
        </w:tc>
      </w:tr>
      <w:tr w:rsidR="00861836" w:rsidRPr="00E70CC8" w14:paraId="407E1E72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6E95E8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ain 147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79A531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607515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C346AF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577092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7B610C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46C90C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apore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9BBA55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483B27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</w:t>
            </w:r>
          </w:p>
        </w:tc>
      </w:tr>
      <w:tr w:rsidR="00861836" w:rsidRPr="00E70CC8" w14:paraId="316A2D25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62D913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607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2E89B1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607629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651254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D0009979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7D2836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7C77A8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anmar:Yangon</w:t>
            </w:r>
            <w:proofErr w:type="spellEnd"/>
            <w:proofErr w:type="gramEnd"/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075247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EC5D82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861836" w:rsidRPr="00E70CC8" w14:paraId="595B965E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52ACF9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bial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C29FB3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994243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758EAA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2137028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EED451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5408FD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E9720F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C95A02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861836" w:rsidRPr="00E70CC8" w14:paraId="11869A23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A47A8A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INDM2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FDCEF6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906103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F96A25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1972992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69B873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D5F7A8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ance: Paris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8AC6BE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F73147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861836" w:rsidRPr="00E70CC8" w14:paraId="41B27874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D3FDBD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EPINDM6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BA3160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906016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04F123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1972992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A3AD92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469C6B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ance: Paris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EBA1AB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A5ED12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861836" w:rsidRPr="00E70CC8" w14:paraId="6D865EF9" w14:textId="77777777" w:rsidTr="003934E9">
        <w:trPr>
          <w:trHeight w:val="62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C3E3B6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SMDU0000502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03BAB2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608137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1E28FD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1234290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174215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4F071B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stralia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D06ABA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9B4C31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861836" w:rsidRPr="00E70CC8" w14:paraId="3D54BE64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F659D0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GF016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E05502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0479555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29FC68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1136642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C4CA9E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9DE903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aysia: Johor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00FB39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B27919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861836" w:rsidRPr="00E70CC8" w14:paraId="404298A3" w14:textId="77777777" w:rsidTr="003934E9">
        <w:trPr>
          <w:trHeight w:val="62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18E5C1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trobacter_freundii_2021CK-0103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331EBE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886832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2F1BCA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1967762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49FA23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0DDDF8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0930FC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A90EBD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861836" w:rsidRPr="00E70CC8" w14:paraId="1D7C235F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E67A2F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j4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EA362B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480322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2CC1FA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1620528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1A49B2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89FC26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ance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9AE00C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920693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861836" w:rsidRPr="00E70CC8" w14:paraId="6640AAD3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65C39C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625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0E182E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607615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C274C0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D0012939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05D3FF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A2CD5A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anmar:Yangon</w:t>
            </w:r>
            <w:proofErr w:type="spellEnd"/>
            <w:proofErr w:type="gramEnd"/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ACEF3B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6275E3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861836" w:rsidRPr="00E70CC8" w14:paraId="676F56A9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E65A09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Y201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18EEFF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2080900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95A3C6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2160112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B8B592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1AAFA7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hina: </w:t>
            </w:r>
            <w:proofErr w:type="spellStart"/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ngyang</w:t>
            </w:r>
            <w:proofErr w:type="spellEnd"/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D17F32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097FCD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861836" w:rsidRPr="00E70CC8" w14:paraId="3766B18B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5C7799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Y2007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64F921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2063935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B64AF2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2160101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65E53A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17CE91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hina: </w:t>
            </w:r>
            <w:proofErr w:type="spellStart"/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ngyang</w:t>
            </w:r>
            <w:proofErr w:type="spellEnd"/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5C6B1D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861A97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861836" w:rsidRPr="00E70CC8" w14:paraId="68F74A76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B5EF32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rvcare429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A638DD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842117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E05F1D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1737309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AD936E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FDD022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2674DB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5DBA7F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861836" w:rsidRPr="00E70CC8" w14:paraId="42B92218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F09005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-16-6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D1F306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966034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64F389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2056821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DFBE1D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8D3560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4591B8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F424C6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861836" w:rsidRPr="00E70CC8" w14:paraId="61DB5957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5DD207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ain 15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4F322E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607505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44EE2B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577093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71D131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734262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apore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C66D8F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65FD7C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861836" w:rsidRPr="00E70CC8" w14:paraId="6B940BFA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FF40FD" w14:textId="191AE5FA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ain 149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6CF057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607509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4D2FEA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577093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341D05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4A09B5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apore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6323C5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600D30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861836" w:rsidRPr="00E70CC8" w14:paraId="1C8C2349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9C62B1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ain 15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82F74A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607495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55CDAB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0577093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BFCF4C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805699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apore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870A12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9A09E4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861836" w:rsidRPr="00E70CC8" w14:paraId="22A77BC5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3258BF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-14-5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837E30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966094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8CD95E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2056816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7BD493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96D4B0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6A09C7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05E6B8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861836" w:rsidRPr="00E70CC8" w14:paraId="4FC1DAE7" w14:textId="77777777" w:rsidTr="003934E9">
        <w:trPr>
          <w:trHeight w:val="34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43F515" w14:textId="1B07E64D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-15-6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1DE92A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9660505.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86D57C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2056817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B8DF19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538F09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A314A7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5C0FFB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861836" w:rsidRPr="00E70CC8" w14:paraId="29781736" w14:textId="77777777" w:rsidTr="003934E9">
        <w:trPr>
          <w:trHeight w:val="340"/>
        </w:trPr>
        <w:tc>
          <w:tcPr>
            <w:tcW w:w="212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F7AA94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-15-2-29</w:t>
            </w:r>
          </w:p>
        </w:tc>
        <w:tc>
          <w:tcPr>
            <w:tcW w:w="212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57E7B9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_019660135.1</w:t>
            </w:r>
          </w:p>
        </w:tc>
        <w:tc>
          <w:tcPr>
            <w:tcW w:w="212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619CFE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N20568193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D08E9F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240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FC3524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255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8F7594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38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9E7DE3" w14:textId="77777777" w:rsidR="00861836" w:rsidRPr="00E70CC8" w:rsidRDefault="00861836" w:rsidP="00ED18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0C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</w:tbl>
    <w:p w14:paraId="71BCD1BD" w14:textId="77777777" w:rsidR="002720FB" w:rsidRPr="00E70CC8" w:rsidRDefault="002720FB">
      <w:pPr>
        <w:rPr>
          <w:szCs w:val="21"/>
        </w:rPr>
      </w:pPr>
    </w:p>
    <w:sectPr w:rsidR="002720FB" w:rsidRPr="00E70CC8" w:rsidSect="00D64EB4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071B60" w14:textId="77777777" w:rsidR="00C2671A" w:rsidRDefault="00C2671A" w:rsidP="0093218F">
      <w:r>
        <w:separator/>
      </w:r>
    </w:p>
  </w:endnote>
  <w:endnote w:type="continuationSeparator" w:id="0">
    <w:p w14:paraId="0289255C" w14:textId="77777777" w:rsidR="00C2671A" w:rsidRDefault="00C2671A" w:rsidP="009321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ngti SC">
    <w:altName w:val="微软雅黑"/>
    <w:charset w:val="86"/>
    <w:family w:val="auto"/>
    <w:pitch w:val="variable"/>
    <w:sig w:usb0="00000287" w:usb1="080F0000" w:usb2="00000010" w:usb3="00000000" w:csb0="0004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AC5EA0" w14:textId="77777777" w:rsidR="00C2671A" w:rsidRDefault="00C2671A" w:rsidP="0093218F">
      <w:r>
        <w:separator/>
      </w:r>
    </w:p>
  </w:footnote>
  <w:footnote w:type="continuationSeparator" w:id="0">
    <w:p w14:paraId="3ECBBF7C" w14:textId="77777777" w:rsidR="00C2671A" w:rsidRDefault="00C2671A" w:rsidP="009321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EB4"/>
    <w:rsid w:val="00037986"/>
    <w:rsid w:val="000519D3"/>
    <w:rsid w:val="00056531"/>
    <w:rsid w:val="0007669A"/>
    <w:rsid w:val="000949AC"/>
    <w:rsid w:val="000C7E1D"/>
    <w:rsid w:val="00104AF5"/>
    <w:rsid w:val="0013643B"/>
    <w:rsid w:val="00142EF8"/>
    <w:rsid w:val="00184801"/>
    <w:rsid w:val="0018538C"/>
    <w:rsid w:val="00197F6F"/>
    <w:rsid w:val="001A10AB"/>
    <w:rsid w:val="001B34C8"/>
    <w:rsid w:val="001C00BB"/>
    <w:rsid w:val="001C74B9"/>
    <w:rsid w:val="001D2A1E"/>
    <w:rsid w:val="001D4965"/>
    <w:rsid w:val="00215077"/>
    <w:rsid w:val="00216338"/>
    <w:rsid w:val="00227D59"/>
    <w:rsid w:val="0024638C"/>
    <w:rsid w:val="00257AF4"/>
    <w:rsid w:val="002629EA"/>
    <w:rsid w:val="002720FB"/>
    <w:rsid w:val="00273BB7"/>
    <w:rsid w:val="00275D0A"/>
    <w:rsid w:val="00292282"/>
    <w:rsid w:val="002D5427"/>
    <w:rsid w:val="002F6836"/>
    <w:rsid w:val="003135C7"/>
    <w:rsid w:val="00315D0D"/>
    <w:rsid w:val="003253FE"/>
    <w:rsid w:val="00362281"/>
    <w:rsid w:val="00381FF2"/>
    <w:rsid w:val="00383C8E"/>
    <w:rsid w:val="00386C8D"/>
    <w:rsid w:val="003934E9"/>
    <w:rsid w:val="003D2EF3"/>
    <w:rsid w:val="003F280C"/>
    <w:rsid w:val="0042496A"/>
    <w:rsid w:val="00424D28"/>
    <w:rsid w:val="00434296"/>
    <w:rsid w:val="00434328"/>
    <w:rsid w:val="0043712B"/>
    <w:rsid w:val="00437FBA"/>
    <w:rsid w:val="004403B3"/>
    <w:rsid w:val="00452E16"/>
    <w:rsid w:val="00483FA5"/>
    <w:rsid w:val="004B22D3"/>
    <w:rsid w:val="004B6C51"/>
    <w:rsid w:val="004E2E2F"/>
    <w:rsid w:val="00502CDE"/>
    <w:rsid w:val="005105DE"/>
    <w:rsid w:val="00512C45"/>
    <w:rsid w:val="005146DA"/>
    <w:rsid w:val="00551AAF"/>
    <w:rsid w:val="0058748B"/>
    <w:rsid w:val="005A0A9D"/>
    <w:rsid w:val="005B26A6"/>
    <w:rsid w:val="005E542B"/>
    <w:rsid w:val="00621ED5"/>
    <w:rsid w:val="00666427"/>
    <w:rsid w:val="00671DDC"/>
    <w:rsid w:val="00681BFC"/>
    <w:rsid w:val="006A0D3D"/>
    <w:rsid w:val="006C3FF3"/>
    <w:rsid w:val="006E0589"/>
    <w:rsid w:val="006E5716"/>
    <w:rsid w:val="00706F24"/>
    <w:rsid w:val="00717062"/>
    <w:rsid w:val="00752810"/>
    <w:rsid w:val="00756B3E"/>
    <w:rsid w:val="007618C5"/>
    <w:rsid w:val="007633BD"/>
    <w:rsid w:val="007739F1"/>
    <w:rsid w:val="00793E2E"/>
    <w:rsid w:val="00797E1E"/>
    <w:rsid w:val="007B2431"/>
    <w:rsid w:val="007B2D52"/>
    <w:rsid w:val="007C523F"/>
    <w:rsid w:val="007D39CA"/>
    <w:rsid w:val="007F4C76"/>
    <w:rsid w:val="007F5E9C"/>
    <w:rsid w:val="00820AFC"/>
    <w:rsid w:val="00861836"/>
    <w:rsid w:val="008765E3"/>
    <w:rsid w:val="00882C67"/>
    <w:rsid w:val="008C17E7"/>
    <w:rsid w:val="008C3D44"/>
    <w:rsid w:val="008E2150"/>
    <w:rsid w:val="008E6047"/>
    <w:rsid w:val="00905DCD"/>
    <w:rsid w:val="009309E5"/>
    <w:rsid w:val="0093218F"/>
    <w:rsid w:val="00972EFF"/>
    <w:rsid w:val="0098326B"/>
    <w:rsid w:val="009A2107"/>
    <w:rsid w:val="009B05B7"/>
    <w:rsid w:val="009B1587"/>
    <w:rsid w:val="009B431E"/>
    <w:rsid w:val="009B6156"/>
    <w:rsid w:val="009B6335"/>
    <w:rsid w:val="009E3B37"/>
    <w:rsid w:val="009E6C74"/>
    <w:rsid w:val="009F395C"/>
    <w:rsid w:val="00A1322E"/>
    <w:rsid w:val="00A23363"/>
    <w:rsid w:val="00A31661"/>
    <w:rsid w:val="00A57C92"/>
    <w:rsid w:val="00A96577"/>
    <w:rsid w:val="00AC2D96"/>
    <w:rsid w:val="00B21D70"/>
    <w:rsid w:val="00B83D3C"/>
    <w:rsid w:val="00B94DA1"/>
    <w:rsid w:val="00B97257"/>
    <w:rsid w:val="00BD14BD"/>
    <w:rsid w:val="00BD24F8"/>
    <w:rsid w:val="00BE10B1"/>
    <w:rsid w:val="00C038E2"/>
    <w:rsid w:val="00C25FB7"/>
    <w:rsid w:val="00C2671A"/>
    <w:rsid w:val="00C31AFC"/>
    <w:rsid w:val="00C63FF7"/>
    <w:rsid w:val="00C8022A"/>
    <w:rsid w:val="00C90759"/>
    <w:rsid w:val="00CC116E"/>
    <w:rsid w:val="00CD3B29"/>
    <w:rsid w:val="00D12D4B"/>
    <w:rsid w:val="00D23168"/>
    <w:rsid w:val="00D42919"/>
    <w:rsid w:val="00D64EB4"/>
    <w:rsid w:val="00DB68A2"/>
    <w:rsid w:val="00DD72AF"/>
    <w:rsid w:val="00DF7045"/>
    <w:rsid w:val="00E12BD6"/>
    <w:rsid w:val="00E26EFA"/>
    <w:rsid w:val="00E3470E"/>
    <w:rsid w:val="00E70CC8"/>
    <w:rsid w:val="00E7154B"/>
    <w:rsid w:val="00EB5222"/>
    <w:rsid w:val="00EB6E5B"/>
    <w:rsid w:val="00ED2633"/>
    <w:rsid w:val="00EE10AC"/>
    <w:rsid w:val="00EF6BFB"/>
    <w:rsid w:val="00F02ADA"/>
    <w:rsid w:val="00F02BDC"/>
    <w:rsid w:val="00F26FBD"/>
    <w:rsid w:val="00F8062F"/>
    <w:rsid w:val="00F81C95"/>
    <w:rsid w:val="00F93130"/>
    <w:rsid w:val="00FB712A"/>
    <w:rsid w:val="00FC2135"/>
    <w:rsid w:val="00FC2D3A"/>
    <w:rsid w:val="00FD5C4C"/>
    <w:rsid w:val="00FE2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97DC8F"/>
  <w15:chartTrackingRefBased/>
  <w15:docId w15:val="{0D63830D-22A0-9A4F-BFDC-477AA7166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basedOn w:val="a"/>
    <w:next w:val="a"/>
    <w:autoRedefine/>
    <w:uiPriority w:val="39"/>
    <w:unhideWhenUsed/>
    <w:qFormat/>
    <w:rsid w:val="00F8062F"/>
    <w:pPr>
      <w:ind w:left="420"/>
      <w:jc w:val="left"/>
    </w:pPr>
    <w:rPr>
      <w:rFonts w:ascii="等线" w:eastAsia="Songti SC" w:hAnsi="Calibri" w:cs="黑体"/>
      <w:iCs/>
      <w:sz w:val="24"/>
      <w:szCs w:val="20"/>
    </w:rPr>
  </w:style>
  <w:style w:type="paragraph" w:styleId="TOC1">
    <w:name w:val="toc 1"/>
    <w:basedOn w:val="a"/>
    <w:next w:val="a"/>
    <w:autoRedefine/>
    <w:uiPriority w:val="39"/>
    <w:unhideWhenUsed/>
    <w:qFormat/>
    <w:rsid w:val="00F8062F"/>
    <w:pPr>
      <w:spacing w:before="120" w:after="120"/>
      <w:jc w:val="left"/>
    </w:pPr>
    <w:rPr>
      <w:rFonts w:eastAsia="Songti SC" w:hAnsi="Calibri" w:cs="黑体"/>
      <w:b/>
      <w:bCs/>
      <w:caps/>
      <w:sz w:val="24"/>
      <w:szCs w:val="20"/>
    </w:rPr>
  </w:style>
  <w:style w:type="paragraph" w:styleId="TOC2">
    <w:name w:val="toc 2"/>
    <w:basedOn w:val="a"/>
    <w:next w:val="a"/>
    <w:autoRedefine/>
    <w:uiPriority w:val="39"/>
    <w:unhideWhenUsed/>
    <w:qFormat/>
    <w:rsid w:val="00F8062F"/>
    <w:pPr>
      <w:ind w:left="210"/>
      <w:jc w:val="left"/>
    </w:pPr>
    <w:rPr>
      <w:rFonts w:eastAsia="Songti SC" w:hAnsi="Calibri" w:cs="黑体"/>
      <w:smallCaps/>
      <w:sz w:val="24"/>
      <w:szCs w:val="20"/>
    </w:rPr>
  </w:style>
  <w:style w:type="paragraph" w:styleId="TOC3">
    <w:name w:val="toc 3"/>
    <w:basedOn w:val="a"/>
    <w:next w:val="a"/>
    <w:autoRedefine/>
    <w:uiPriority w:val="39"/>
    <w:unhideWhenUsed/>
    <w:qFormat/>
    <w:rsid w:val="00F8062F"/>
    <w:pPr>
      <w:ind w:left="420"/>
      <w:jc w:val="left"/>
    </w:pPr>
    <w:rPr>
      <w:rFonts w:eastAsia="Songti SC" w:hAnsi="Calibri" w:cs="黑体"/>
      <w:iCs/>
      <w:sz w:val="24"/>
      <w:szCs w:val="20"/>
    </w:rPr>
  </w:style>
  <w:style w:type="character" w:styleId="a4">
    <w:name w:val="Hyperlink"/>
    <w:basedOn w:val="a0"/>
    <w:uiPriority w:val="99"/>
    <w:semiHidden/>
    <w:unhideWhenUsed/>
    <w:rsid w:val="00D64EB4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D64EB4"/>
    <w:rPr>
      <w:color w:val="954F72"/>
      <w:u w:val="single"/>
    </w:rPr>
  </w:style>
  <w:style w:type="paragraph" w:customStyle="1" w:styleId="msonormal0">
    <w:name w:val="msonormal"/>
    <w:basedOn w:val="a"/>
    <w:rsid w:val="00D64E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D64EB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4">
    <w:name w:val="xl64"/>
    <w:basedOn w:val="a"/>
    <w:rsid w:val="00D64EB4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2"/>
      <w:szCs w:val="22"/>
    </w:rPr>
  </w:style>
  <w:style w:type="paragraph" w:styleId="a6">
    <w:name w:val="header"/>
    <w:basedOn w:val="a"/>
    <w:link w:val="a7"/>
    <w:uiPriority w:val="99"/>
    <w:unhideWhenUsed/>
    <w:rsid w:val="009321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3218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321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321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87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884</Words>
  <Characters>5039</Characters>
  <Application>Microsoft Office Word</Application>
  <DocSecurity>0</DocSecurity>
  <Lines>41</Lines>
  <Paragraphs>11</Paragraphs>
  <ScaleCrop>false</ScaleCrop>
  <Company/>
  <LinksUpToDate>false</LinksUpToDate>
  <CharactersWithSpaces>5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浩</dc:creator>
  <cp:keywords/>
  <dc:description/>
  <cp:lastModifiedBy>叶 建中</cp:lastModifiedBy>
  <cp:revision>21</cp:revision>
  <dcterms:created xsi:type="dcterms:W3CDTF">2021-12-28T15:44:00Z</dcterms:created>
  <dcterms:modified xsi:type="dcterms:W3CDTF">2023-01-05T03:13:00Z</dcterms:modified>
</cp:coreProperties>
</file>